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3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71"/>
        <w:gridCol w:w="1000"/>
        <w:gridCol w:w="847"/>
        <w:gridCol w:w="832"/>
        <w:gridCol w:w="831"/>
        <w:gridCol w:w="831"/>
        <w:gridCol w:w="252"/>
        <w:gridCol w:w="810"/>
        <w:gridCol w:w="810"/>
        <w:gridCol w:w="630"/>
        <w:gridCol w:w="858"/>
        <w:gridCol w:w="1018"/>
        <w:gridCol w:w="374"/>
        <w:gridCol w:w="900"/>
        <w:gridCol w:w="1270"/>
        <w:gridCol w:w="1696"/>
      </w:tblGrid>
      <w:tr w:rsidR="00F60AF3" w:rsidTr="00F60AF3">
        <w:trPr>
          <w:trHeight w:val="819"/>
        </w:trPr>
        <w:tc>
          <w:tcPr>
            <w:tcW w:w="1322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pplementary Table 2. Performance of the mutation panel test after histopathologic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.) subtype prevalence adjustm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with numbers rounded to one decimal shown.</w:t>
            </w:r>
          </w:p>
        </w:tc>
      </w:tr>
      <w:tr w:rsidR="00F60AF3" w:rsidTr="00F60AF3">
        <w:trPr>
          <w:trHeight w:val="284"/>
        </w:trPr>
        <w:tc>
          <w:tcPr>
            <w:tcW w:w="11530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rformance of mutation panel in Bethesda III, IV, and V nodules (N = 197, disease prevalence 36%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260"/>
        </w:trPr>
        <w:tc>
          <w:tcPr>
            <w:tcW w:w="21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2493" w:type="dxa"/>
            <w:gridSpan w:val="3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Benign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26" w:type="dxa"/>
            <w:gridSpan w:val="5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Malignant or NIFT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 subtype disease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valence Adjuste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valence Adjusted</w:t>
            </w:r>
          </w:p>
        </w:tc>
      </w:tr>
      <w:tr w:rsidR="00F60AF3" w:rsidTr="00F60AF3">
        <w:trPr>
          <w:trHeight w:val="284"/>
        </w:trPr>
        <w:tc>
          <w:tcPr>
            <w:tcW w:w="21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.2%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O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st Performance</w:t>
            </w:r>
          </w:p>
        </w:tc>
      </w:tr>
      <w:tr w:rsidR="00F60AF3" w:rsidTr="00F60AF3">
        <w:trPr>
          <w:trHeight w:val="312"/>
        </w:trPr>
        <w:tc>
          <w:tcPr>
            <w:tcW w:w="21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N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A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IFTP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TC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 M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0AF3" w:rsidTr="00F60AF3">
        <w:trPr>
          <w:trHeight w:val="284"/>
        </w:trPr>
        <w:tc>
          <w:tcPr>
            <w:tcW w:w="21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utation Panel Result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F60AF3" w:rsidTr="00F60AF3">
        <w:trPr>
          <w:trHeight w:val="233"/>
        </w:trPr>
        <w:tc>
          <w:tcPr>
            <w:tcW w:w="21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e, 74 (62-84)</w:t>
            </w:r>
          </w:p>
        </w:tc>
      </w:tr>
      <w:tr w:rsidR="00F60AF3" w:rsidTr="00F60AF3">
        <w:trPr>
          <w:trHeight w:val="233"/>
        </w:trPr>
        <w:tc>
          <w:tcPr>
            <w:tcW w:w="21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tabs>
                <w:tab w:val="left" w:pos="525"/>
              </w:tabs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77 (69-84)</w:t>
            </w:r>
          </w:p>
        </w:tc>
      </w:tr>
      <w:tr w:rsidR="00F60AF3" w:rsidTr="00F60AF3">
        <w:trPr>
          <w:trHeight w:val="141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AS</w:t>
            </w:r>
          </w:p>
        </w:tc>
        <w:tc>
          <w:tcPr>
            <w:tcW w:w="831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PV, 84 (77-91)</w:t>
            </w:r>
          </w:p>
        </w:tc>
      </w:tr>
      <w:tr w:rsidR="00F60AF3" w:rsidTr="00F60AF3">
        <w:trPr>
          <w:trHeight w:val="141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999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PV, 64 (53-75)</w:t>
            </w:r>
          </w:p>
        </w:tc>
      </w:tr>
      <w:tr w:rsidR="00F60AF3" w:rsidTr="00F60AF3">
        <w:trPr>
          <w:trHeight w:val="174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999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208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999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250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sz w:val="20"/>
                <w:szCs w:val="20"/>
              </w:rPr>
              <w:t>BRAF K601E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.9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.9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F60AF3" w:rsidTr="00F60AF3">
        <w:trPr>
          <w:trHeight w:val="250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PAR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usion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284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183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TERT, RAS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174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IK3CA, TERT, RAS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284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TRK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usion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183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E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usion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284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BRAF V600E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225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/>
            </w:pPr>
          </w:p>
        </w:tc>
        <w:tc>
          <w:tcPr>
            <w:tcW w:w="1845" w:type="dxa"/>
            <w:gridSpan w:val="2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BRAF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1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2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8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74" w:type="dxa"/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70" w:type="dxa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258"/>
        </w:trPr>
        <w:tc>
          <w:tcPr>
            <w:tcW w:w="21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97.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60AF3" w:rsidTr="00F60AF3">
        <w:trPr>
          <w:trHeight w:val="312"/>
        </w:trPr>
        <w:tc>
          <w:tcPr>
            <w:tcW w:w="1322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ther M (Malignancy) was poorly differentiated thyroid carcinoma in our study, while it was Medullary thyroid carcinoma in Steward et al 2019</w:t>
            </w:r>
          </w:p>
        </w:tc>
      </w:tr>
      <w:tr w:rsidR="00F60AF3" w:rsidTr="00F60AF3">
        <w:trPr>
          <w:trHeight w:val="271"/>
        </w:trPr>
        <w:tc>
          <w:tcPr>
            <w:tcW w:w="13225" w:type="dxa"/>
            <w:gridSpan w:val="16"/>
            <w:vAlign w:val="center"/>
            <w:hideMark/>
          </w:tcPr>
          <w:p w:rsidR="00F60AF3" w:rsidRDefault="00F60A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yperplastic Nodule (HN), Follicular Adenoma (FA), and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ürthl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ll Adenoma (HCA), Noninvasive Follicular Thyroid Neoplasm with Papillary-like Nuclear Features (NIFTP)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ürthl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ll Carcinoma (HCC), Follicular Thyroid Carcinoma (FTC), Papillary Thyroid Carcinoma (PTC), other Malignancy (Other M); Sensitivity (Se), Specificity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), negative predictive value (NPV), positive predictive value (PPV); histopathologic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.); rate of disease (ROD)</w:t>
            </w:r>
          </w:p>
        </w:tc>
      </w:tr>
    </w:tbl>
    <w:p w:rsidR="00D769A3" w:rsidRDefault="00F60AF3">
      <w:bookmarkStart w:id="0" w:name="_GoBack"/>
      <w:bookmarkEnd w:id="0"/>
    </w:p>
    <w:sectPr w:rsidR="00D769A3" w:rsidSect="00F60A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AF3"/>
    <w:rsid w:val="008A7DA0"/>
    <w:rsid w:val="009F154C"/>
    <w:rsid w:val="00F6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0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58</Characters>
  <Application>Microsoft Office Word</Application>
  <DocSecurity>0</DocSecurity>
  <Lines>2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A. Toney</dc:creator>
  <cp:lastModifiedBy>Nicole A. Toney</cp:lastModifiedBy>
  <cp:revision>1</cp:revision>
  <dcterms:created xsi:type="dcterms:W3CDTF">2020-05-26T16:10:00Z</dcterms:created>
  <dcterms:modified xsi:type="dcterms:W3CDTF">2020-05-26T16:10:00Z</dcterms:modified>
</cp:coreProperties>
</file>